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8B1E0B" w14:textId="77777777" w:rsidR="00C67AF9" w:rsidRPr="005901E3" w:rsidRDefault="00C67AF9" w:rsidP="00C67AF9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center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noProof/>
          <w:kern w:val="0"/>
          <w:sz w:val="24"/>
        </w:rPr>
        <w:drawing>
          <wp:inline distT="0" distB="0" distL="0" distR="0" wp14:anchorId="4B05BA0A" wp14:editId="35BEF12B">
            <wp:extent cx="1478280" cy="2046862"/>
            <wp:effectExtent l="0" t="0" r="0" b="1079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4530" cy="2055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C5474" w14:textId="77777777" w:rsidR="00C67AF9" w:rsidRPr="005901E3" w:rsidRDefault="00C67AF9" w:rsidP="00C67AF9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left"/>
        <w:outlineLvl w:val="0"/>
        <w:rPr>
          <w:rFonts w:ascii="Arial" w:hAnsi="Arial" w:cs="Arial"/>
          <w:kern w:val="0"/>
          <w:sz w:val="24"/>
        </w:rPr>
      </w:pPr>
      <w:r w:rsidRPr="005901E3">
        <w:rPr>
          <w:rFonts w:ascii="Arial" w:hAnsi="Arial" w:cs="Arial"/>
          <w:b/>
          <w:bCs/>
          <w:kern w:val="0"/>
          <w:sz w:val="24"/>
        </w:rPr>
        <w:t>Fig. S</w:t>
      </w:r>
      <w:r>
        <w:rPr>
          <w:rFonts w:ascii="Arial" w:hAnsi="Arial" w:cs="Arial"/>
          <w:b/>
          <w:bCs/>
          <w:kern w:val="0"/>
          <w:sz w:val="24"/>
        </w:rPr>
        <w:t>6</w:t>
      </w:r>
      <w:r w:rsidRPr="005901E3">
        <w:rPr>
          <w:rFonts w:ascii="Arial" w:hAnsi="Arial" w:cs="Arial"/>
          <w:b/>
          <w:bCs/>
          <w:kern w:val="0"/>
          <w:sz w:val="24"/>
        </w:rPr>
        <w:t xml:space="preserve"> AVG treatment inhibited the expression of </w:t>
      </w:r>
      <w:r w:rsidRPr="005901E3">
        <w:rPr>
          <w:rFonts w:ascii="Arial" w:hAnsi="Arial" w:cs="Arial"/>
          <w:b/>
          <w:bCs/>
          <w:i/>
          <w:iCs/>
          <w:kern w:val="0"/>
          <w:sz w:val="24"/>
        </w:rPr>
        <w:t xml:space="preserve">ERF3 </w:t>
      </w:r>
      <w:r w:rsidRPr="005901E3">
        <w:rPr>
          <w:rFonts w:ascii="MS Mincho" w:eastAsia="MS Mincho" w:hAnsi="MS Mincho" w:cs="MS Mincho"/>
          <w:kern w:val="0"/>
          <w:sz w:val="24"/>
        </w:rPr>
        <w:t> </w:t>
      </w:r>
    </w:p>
    <w:p w14:paraId="1210B26C" w14:textId="77777777" w:rsidR="00C67AF9" w:rsidRDefault="00C67AF9" w:rsidP="00C67AF9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left"/>
        <w:rPr>
          <w:rFonts w:ascii="Arial" w:hAnsi="Arial" w:cs="Arial"/>
          <w:kern w:val="0"/>
          <w:sz w:val="24"/>
        </w:rPr>
      </w:pPr>
      <w:r w:rsidRPr="005901E3">
        <w:rPr>
          <w:rFonts w:ascii="Arial" w:hAnsi="Arial" w:cs="Arial"/>
          <w:kern w:val="0"/>
          <w:sz w:val="24"/>
        </w:rPr>
        <w:t xml:space="preserve">The expression levels of </w:t>
      </w:r>
      <w:r w:rsidRPr="005901E3">
        <w:rPr>
          <w:rFonts w:ascii="Arial" w:hAnsi="Arial" w:cs="Arial"/>
          <w:i/>
          <w:iCs/>
          <w:kern w:val="0"/>
          <w:sz w:val="24"/>
        </w:rPr>
        <w:t xml:space="preserve">ERF3 </w:t>
      </w:r>
      <w:r w:rsidRPr="005901E3">
        <w:rPr>
          <w:rFonts w:ascii="Arial" w:hAnsi="Arial" w:cs="Arial"/>
          <w:kern w:val="0"/>
          <w:sz w:val="24"/>
        </w:rPr>
        <w:t>in H</w:t>
      </w:r>
      <w:r w:rsidRPr="005901E3">
        <w:rPr>
          <w:rFonts w:ascii="Arial" w:hAnsi="Arial" w:cs="Arial"/>
          <w:kern w:val="0"/>
          <w:position w:val="-3"/>
          <w:sz w:val="24"/>
        </w:rPr>
        <w:t>2</w:t>
      </w:r>
      <w:r w:rsidRPr="005901E3">
        <w:rPr>
          <w:rFonts w:ascii="Arial" w:hAnsi="Arial" w:cs="Arial"/>
          <w:kern w:val="0"/>
          <w:sz w:val="24"/>
        </w:rPr>
        <w:t xml:space="preserve">O- and 10 </w:t>
      </w:r>
      <w:proofErr w:type="spellStart"/>
      <w:r w:rsidRPr="005901E3">
        <w:rPr>
          <w:rFonts w:ascii="Arial" w:hAnsi="Arial" w:cs="Arial"/>
          <w:kern w:val="0"/>
          <w:sz w:val="24"/>
        </w:rPr>
        <w:t>μM</w:t>
      </w:r>
      <w:proofErr w:type="spellEnd"/>
      <w:r w:rsidRPr="005901E3">
        <w:rPr>
          <w:rFonts w:ascii="Arial" w:hAnsi="Arial" w:cs="Arial"/>
          <w:kern w:val="0"/>
          <w:sz w:val="24"/>
        </w:rPr>
        <w:t xml:space="preserve"> AVG-treated plants as determined by </w:t>
      </w:r>
      <w:proofErr w:type="spellStart"/>
      <w:r w:rsidRPr="005901E3">
        <w:rPr>
          <w:rFonts w:ascii="Arial" w:hAnsi="Arial" w:cs="Arial"/>
          <w:kern w:val="0"/>
          <w:sz w:val="24"/>
        </w:rPr>
        <w:t>qRT</w:t>
      </w:r>
      <w:proofErr w:type="spellEnd"/>
      <w:r w:rsidRPr="005901E3">
        <w:rPr>
          <w:rFonts w:ascii="Arial" w:hAnsi="Arial" w:cs="Arial"/>
          <w:kern w:val="0"/>
          <w:sz w:val="24"/>
        </w:rPr>
        <w:t>-PCR. Error bars represent the mean ± SD of three independent biological replicates. Different letters on histograms indicate significant differences (</w:t>
      </w:r>
      <w:r w:rsidRPr="005901E3">
        <w:rPr>
          <w:rFonts w:ascii="Arial" w:hAnsi="Arial" w:cs="Arial"/>
          <w:i/>
          <w:iCs/>
          <w:kern w:val="0"/>
          <w:sz w:val="24"/>
        </w:rPr>
        <w:t xml:space="preserve">p &lt; </w:t>
      </w:r>
      <w:r w:rsidRPr="005901E3">
        <w:rPr>
          <w:rFonts w:ascii="Arial" w:hAnsi="Arial" w:cs="Arial"/>
          <w:kern w:val="0"/>
          <w:sz w:val="24"/>
        </w:rPr>
        <w:t>0.05).</w:t>
      </w:r>
    </w:p>
    <w:p w14:paraId="25998944" w14:textId="77777777" w:rsidR="000C3ED8" w:rsidRDefault="000C3ED8">
      <w:bookmarkStart w:id="0" w:name="_GoBack"/>
      <w:bookmarkEnd w:id="0"/>
    </w:p>
    <w:sectPr w:rsidR="000C3ED8" w:rsidSect="00A46C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FangSong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AF9"/>
    <w:rsid w:val="0002347F"/>
    <w:rsid w:val="0003625D"/>
    <w:rsid w:val="00043FF2"/>
    <w:rsid w:val="00045591"/>
    <w:rsid w:val="00060FBD"/>
    <w:rsid w:val="0007657E"/>
    <w:rsid w:val="00082976"/>
    <w:rsid w:val="00087205"/>
    <w:rsid w:val="0009494A"/>
    <w:rsid w:val="00096200"/>
    <w:rsid w:val="000A41EA"/>
    <w:rsid w:val="000B54B7"/>
    <w:rsid w:val="000B6D21"/>
    <w:rsid w:val="000C3ED8"/>
    <w:rsid w:val="000C411C"/>
    <w:rsid w:val="000E6FB2"/>
    <w:rsid w:val="000F0B95"/>
    <w:rsid w:val="000F0D80"/>
    <w:rsid w:val="00122C24"/>
    <w:rsid w:val="001336E1"/>
    <w:rsid w:val="0014108F"/>
    <w:rsid w:val="001502DC"/>
    <w:rsid w:val="00150A02"/>
    <w:rsid w:val="00171F8C"/>
    <w:rsid w:val="00176DD1"/>
    <w:rsid w:val="00190400"/>
    <w:rsid w:val="001C4E33"/>
    <w:rsid w:val="001D2258"/>
    <w:rsid w:val="001F2C5B"/>
    <w:rsid w:val="002007A8"/>
    <w:rsid w:val="00202DCB"/>
    <w:rsid w:val="0020565C"/>
    <w:rsid w:val="00214CED"/>
    <w:rsid w:val="00226BC5"/>
    <w:rsid w:val="00235560"/>
    <w:rsid w:val="00235E9D"/>
    <w:rsid w:val="00262D46"/>
    <w:rsid w:val="00277208"/>
    <w:rsid w:val="002838CB"/>
    <w:rsid w:val="002869BF"/>
    <w:rsid w:val="00290C82"/>
    <w:rsid w:val="002B04D2"/>
    <w:rsid w:val="002E1246"/>
    <w:rsid w:val="00314751"/>
    <w:rsid w:val="00325C91"/>
    <w:rsid w:val="00345503"/>
    <w:rsid w:val="00356553"/>
    <w:rsid w:val="00361E76"/>
    <w:rsid w:val="00370F80"/>
    <w:rsid w:val="00371170"/>
    <w:rsid w:val="0038641B"/>
    <w:rsid w:val="00390B80"/>
    <w:rsid w:val="0039232F"/>
    <w:rsid w:val="00395F7B"/>
    <w:rsid w:val="00397A88"/>
    <w:rsid w:val="003B11F3"/>
    <w:rsid w:val="003B6C34"/>
    <w:rsid w:val="003C45B0"/>
    <w:rsid w:val="003D5F0B"/>
    <w:rsid w:val="003F11A8"/>
    <w:rsid w:val="003F4021"/>
    <w:rsid w:val="0040002A"/>
    <w:rsid w:val="00404EA1"/>
    <w:rsid w:val="004063F3"/>
    <w:rsid w:val="00414CEA"/>
    <w:rsid w:val="004270DA"/>
    <w:rsid w:val="0044234D"/>
    <w:rsid w:val="0045202E"/>
    <w:rsid w:val="00465315"/>
    <w:rsid w:val="00467024"/>
    <w:rsid w:val="00476821"/>
    <w:rsid w:val="0048098A"/>
    <w:rsid w:val="004844D5"/>
    <w:rsid w:val="004C050D"/>
    <w:rsid w:val="004D1E1D"/>
    <w:rsid w:val="004D301A"/>
    <w:rsid w:val="004D3AEF"/>
    <w:rsid w:val="004D7A92"/>
    <w:rsid w:val="004E6D8C"/>
    <w:rsid w:val="00505F08"/>
    <w:rsid w:val="005232BE"/>
    <w:rsid w:val="00527E1E"/>
    <w:rsid w:val="00544304"/>
    <w:rsid w:val="005464E5"/>
    <w:rsid w:val="005477AF"/>
    <w:rsid w:val="0055769E"/>
    <w:rsid w:val="00565AC5"/>
    <w:rsid w:val="00570758"/>
    <w:rsid w:val="005824A2"/>
    <w:rsid w:val="005A3A90"/>
    <w:rsid w:val="005B281F"/>
    <w:rsid w:val="005C0496"/>
    <w:rsid w:val="005C19EB"/>
    <w:rsid w:val="005C559D"/>
    <w:rsid w:val="005D0A90"/>
    <w:rsid w:val="005D6A6C"/>
    <w:rsid w:val="005E6376"/>
    <w:rsid w:val="005F56C5"/>
    <w:rsid w:val="005F57A9"/>
    <w:rsid w:val="005F7B45"/>
    <w:rsid w:val="005F7F4E"/>
    <w:rsid w:val="006010B6"/>
    <w:rsid w:val="00603329"/>
    <w:rsid w:val="0062471E"/>
    <w:rsid w:val="00641AE6"/>
    <w:rsid w:val="006512A3"/>
    <w:rsid w:val="00653B05"/>
    <w:rsid w:val="00656254"/>
    <w:rsid w:val="00690D9C"/>
    <w:rsid w:val="006A4B5C"/>
    <w:rsid w:val="006C0B19"/>
    <w:rsid w:val="006C1067"/>
    <w:rsid w:val="006D0329"/>
    <w:rsid w:val="006D343C"/>
    <w:rsid w:val="006D438A"/>
    <w:rsid w:val="006E6869"/>
    <w:rsid w:val="006F33F7"/>
    <w:rsid w:val="006F4C81"/>
    <w:rsid w:val="006F6855"/>
    <w:rsid w:val="006F6E03"/>
    <w:rsid w:val="0070432A"/>
    <w:rsid w:val="00730CA7"/>
    <w:rsid w:val="00737872"/>
    <w:rsid w:val="00761BCD"/>
    <w:rsid w:val="00764D68"/>
    <w:rsid w:val="00786F99"/>
    <w:rsid w:val="00792BBF"/>
    <w:rsid w:val="0079334A"/>
    <w:rsid w:val="0079724D"/>
    <w:rsid w:val="007B1A3E"/>
    <w:rsid w:val="007B2605"/>
    <w:rsid w:val="007B6887"/>
    <w:rsid w:val="007D71B3"/>
    <w:rsid w:val="007D7DA1"/>
    <w:rsid w:val="007E6571"/>
    <w:rsid w:val="007E7442"/>
    <w:rsid w:val="007F06E3"/>
    <w:rsid w:val="0080416F"/>
    <w:rsid w:val="0080465E"/>
    <w:rsid w:val="00806968"/>
    <w:rsid w:val="008355FD"/>
    <w:rsid w:val="008434A9"/>
    <w:rsid w:val="00862C86"/>
    <w:rsid w:val="00873B75"/>
    <w:rsid w:val="00877FD4"/>
    <w:rsid w:val="00881E48"/>
    <w:rsid w:val="00893060"/>
    <w:rsid w:val="00894CEE"/>
    <w:rsid w:val="008B065A"/>
    <w:rsid w:val="008C5541"/>
    <w:rsid w:val="008C58BE"/>
    <w:rsid w:val="008E285F"/>
    <w:rsid w:val="008F507D"/>
    <w:rsid w:val="008F6A5F"/>
    <w:rsid w:val="00911D8E"/>
    <w:rsid w:val="009129B0"/>
    <w:rsid w:val="0092202E"/>
    <w:rsid w:val="00922700"/>
    <w:rsid w:val="00925F6D"/>
    <w:rsid w:val="00926823"/>
    <w:rsid w:val="00926EB7"/>
    <w:rsid w:val="00934B33"/>
    <w:rsid w:val="009433FF"/>
    <w:rsid w:val="00947643"/>
    <w:rsid w:val="00947971"/>
    <w:rsid w:val="009534B7"/>
    <w:rsid w:val="00956E99"/>
    <w:rsid w:val="00957FE5"/>
    <w:rsid w:val="009661F9"/>
    <w:rsid w:val="00972BC4"/>
    <w:rsid w:val="00973723"/>
    <w:rsid w:val="00975E3A"/>
    <w:rsid w:val="009919D2"/>
    <w:rsid w:val="0099282C"/>
    <w:rsid w:val="009D3FB4"/>
    <w:rsid w:val="009D4892"/>
    <w:rsid w:val="009E311C"/>
    <w:rsid w:val="00A07FBC"/>
    <w:rsid w:val="00A21DD9"/>
    <w:rsid w:val="00A22648"/>
    <w:rsid w:val="00A344F1"/>
    <w:rsid w:val="00A44747"/>
    <w:rsid w:val="00A46C53"/>
    <w:rsid w:val="00A4728A"/>
    <w:rsid w:val="00A56EFD"/>
    <w:rsid w:val="00AA1366"/>
    <w:rsid w:val="00AA2024"/>
    <w:rsid w:val="00AC3353"/>
    <w:rsid w:val="00AC3DB0"/>
    <w:rsid w:val="00AD03C9"/>
    <w:rsid w:val="00AD1ABF"/>
    <w:rsid w:val="00AE397D"/>
    <w:rsid w:val="00AE3F7E"/>
    <w:rsid w:val="00AF14F7"/>
    <w:rsid w:val="00AF528B"/>
    <w:rsid w:val="00B00D4B"/>
    <w:rsid w:val="00B132AF"/>
    <w:rsid w:val="00B136E1"/>
    <w:rsid w:val="00B34960"/>
    <w:rsid w:val="00B4528B"/>
    <w:rsid w:val="00B63B41"/>
    <w:rsid w:val="00B73514"/>
    <w:rsid w:val="00B75F67"/>
    <w:rsid w:val="00B937E3"/>
    <w:rsid w:val="00B950FB"/>
    <w:rsid w:val="00B9522F"/>
    <w:rsid w:val="00BD372F"/>
    <w:rsid w:val="00BE1340"/>
    <w:rsid w:val="00BE611D"/>
    <w:rsid w:val="00BF24C2"/>
    <w:rsid w:val="00C16F5F"/>
    <w:rsid w:val="00C40CF1"/>
    <w:rsid w:val="00C41EEE"/>
    <w:rsid w:val="00C613FF"/>
    <w:rsid w:val="00C66CEA"/>
    <w:rsid w:val="00C67AF9"/>
    <w:rsid w:val="00C75842"/>
    <w:rsid w:val="00C75B0F"/>
    <w:rsid w:val="00C874E4"/>
    <w:rsid w:val="00CD2C8B"/>
    <w:rsid w:val="00CD5307"/>
    <w:rsid w:val="00CD5B65"/>
    <w:rsid w:val="00CE2CA8"/>
    <w:rsid w:val="00D00BF7"/>
    <w:rsid w:val="00D12B93"/>
    <w:rsid w:val="00D13EE1"/>
    <w:rsid w:val="00D15210"/>
    <w:rsid w:val="00D155C4"/>
    <w:rsid w:val="00D21DDB"/>
    <w:rsid w:val="00D23699"/>
    <w:rsid w:val="00D32255"/>
    <w:rsid w:val="00D4043D"/>
    <w:rsid w:val="00D504BD"/>
    <w:rsid w:val="00D632F5"/>
    <w:rsid w:val="00D8313A"/>
    <w:rsid w:val="00DA625E"/>
    <w:rsid w:val="00DA7E4D"/>
    <w:rsid w:val="00DF2B29"/>
    <w:rsid w:val="00DF2D22"/>
    <w:rsid w:val="00E05934"/>
    <w:rsid w:val="00E125CF"/>
    <w:rsid w:val="00E15276"/>
    <w:rsid w:val="00E3153F"/>
    <w:rsid w:val="00E36FA8"/>
    <w:rsid w:val="00E41420"/>
    <w:rsid w:val="00E514E4"/>
    <w:rsid w:val="00E614B2"/>
    <w:rsid w:val="00E707A6"/>
    <w:rsid w:val="00E74041"/>
    <w:rsid w:val="00EB3DE0"/>
    <w:rsid w:val="00EC3C1D"/>
    <w:rsid w:val="00F1371A"/>
    <w:rsid w:val="00F2070B"/>
    <w:rsid w:val="00F4322A"/>
    <w:rsid w:val="00F674D5"/>
    <w:rsid w:val="00F871D9"/>
    <w:rsid w:val="00F87942"/>
    <w:rsid w:val="00FA7157"/>
    <w:rsid w:val="00FD2CC3"/>
    <w:rsid w:val="00FD4A7A"/>
    <w:rsid w:val="00FE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233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67AF9"/>
    <w:pPr>
      <w:widowControl w:val="0"/>
      <w:jc w:val="both"/>
    </w:pPr>
  </w:style>
  <w:style w:type="paragraph" w:styleId="1">
    <w:name w:val="heading 1"/>
    <w:aliases w:val="1级标题"/>
    <w:basedOn w:val="a"/>
    <w:next w:val="a"/>
    <w:link w:val="10"/>
    <w:uiPriority w:val="9"/>
    <w:qFormat/>
    <w:rsid w:val="00C41EEE"/>
    <w:pPr>
      <w:keepNext/>
      <w:keepLines/>
      <w:spacing w:before="340" w:after="330" w:line="578" w:lineRule="auto"/>
      <w:jc w:val="center"/>
      <w:outlineLvl w:val="0"/>
    </w:pPr>
    <w:rPr>
      <w:rFonts w:eastAsia="FangSong"/>
      <w:b/>
      <w:bCs/>
      <w:kern w:val="44"/>
      <w:sz w:val="44"/>
      <w:szCs w:val="44"/>
    </w:rPr>
  </w:style>
  <w:style w:type="paragraph" w:styleId="2">
    <w:name w:val="heading 2"/>
    <w:aliases w:val="2级标题"/>
    <w:basedOn w:val="a"/>
    <w:next w:val="a"/>
    <w:link w:val="20"/>
    <w:uiPriority w:val="9"/>
    <w:semiHidden/>
    <w:unhideWhenUsed/>
    <w:qFormat/>
    <w:rsid w:val="00C41EEE"/>
    <w:pPr>
      <w:keepNext/>
      <w:keepLines/>
      <w:spacing w:before="260" w:after="260" w:line="416" w:lineRule="auto"/>
      <w:outlineLvl w:val="1"/>
    </w:pPr>
    <w:rPr>
      <w:rFonts w:asciiTheme="majorHAnsi" w:eastAsia="FangSong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aliases w:val="1级标题字符"/>
    <w:basedOn w:val="a0"/>
    <w:link w:val="1"/>
    <w:uiPriority w:val="9"/>
    <w:rsid w:val="00C41EEE"/>
    <w:rPr>
      <w:rFonts w:eastAsia="FangSong"/>
      <w:b/>
      <w:bCs/>
      <w:kern w:val="44"/>
      <w:sz w:val="44"/>
      <w:szCs w:val="44"/>
    </w:rPr>
  </w:style>
  <w:style w:type="character" w:customStyle="1" w:styleId="20">
    <w:name w:val="标题 2字符"/>
    <w:aliases w:val="2级标题字符"/>
    <w:basedOn w:val="a0"/>
    <w:link w:val="2"/>
    <w:uiPriority w:val="9"/>
    <w:semiHidden/>
    <w:rsid w:val="00C41EEE"/>
    <w:rPr>
      <w:rFonts w:asciiTheme="majorHAnsi" w:eastAsia="FangSong" w:hAnsiTheme="majorHAnsi" w:cstheme="majorBidi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Macintosh Word</Application>
  <DocSecurity>0</DocSecurity>
  <Lines>2</Lines>
  <Paragraphs>1</Paragraphs>
  <ScaleCrop>false</ScaleCrop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</dc:creator>
  <cp:keywords/>
  <dc:description/>
  <cp:lastModifiedBy>WS</cp:lastModifiedBy>
  <cp:revision>1</cp:revision>
  <dcterms:created xsi:type="dcterms:W3CDTF">2019-03-11T04:49:00Z</dcterms:created>
  <dcterms:modified xsi:type="dcterms:W3CDTF">2019-03-11T04:50:00Z</dcterms:modified>
</cp:coreProperties>
</file>